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A95C0" w14:textId="440B6EFB" w:rsidR="00F542AC" w:rsidRDefault="00F542AC" w:rsidP="00F542AC">
      <w:r>
        <w:t xml:space="preserve">Table 1. </w:t>
      </w:r>
      <w:r w:rsidR="003B1B71">
        <w:t>Trehalose-induced immunity genes</w:t>
      </w:r>
      <w:r w:rsidR="001F6A94">
        <w:t xml:space="preserve"> </w:t>
      </w:r>
    </w:p>
    <w:tbl>
      <w:tblPr>
        <w:tblStyle w:val="TableGrid"/>
        <w:tblW w:w="7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648"/>
        <w:gridCol w:w="4571"/>
      </w:tblGrid>
      <w:tr w:rsidR="00D62181" w14:paraId="720A95C5" w14:textId="14983C8F" w:rsidTr="008A7A0A">
        <w:tc>
          <w:tcPr>
            <w:tcW w:w="1341" w:type="dxa"/>
          </w:tcPr>
          <w:p w14:paraId="720A95C1" w14:textId="151A4700" w:rsidR="00D62181" w:rsidRPr="00A47416" w:rsidRDefault="00C12954" w:rsidP="00564501">
            <w:r>
              <w:t>Name</w:t>
            </w:r>
          </w:p>
        </w:tc>
        <w:tc>
          <w:tcPr>
            <w:tcW w:w="1053" w:type="dxa"/>
          </w:tcPr>
          <w:p w14:paraId="4BE902F4" w14:textId="3D5A382C" w:rsidR="00D62181" w:rsidRDefault="00181E8A" w:rsidP="00564501">
            <w:r w:rsidRPr="00181E8A">
              <w:t>log2FoldChange</w:t>
            </w:r>
          </w:p>
        </w:tc>
        <w:tc>
          <w:tcPr>
            <w:tcW w:w="5166" w:type="dxa"/>
          </w:tcPr>
          <w:p w14:paraId="720A95C3" w14:textId="7BABC96C" w:rsidR="00D62181" w:rsidRDefault="00C12954" w:rsidP="00564501">
            <w:r>
              <w:t>Description</w:t>
            </w:r>
          </w:p>
        </w:tc>
      </w:tr>
      <w:tr w:rsidR="00D62181" w14:paraId="46E64BC9" w14:textId="77777777" w:rsidTr="008A7A0A">
        <w:trPr>
          <w:trHeight w:val="90"/>
        </w:trPr>
        <w:tc>
          <w:tcPr>
            <w:tcW w:w="1341" w:type="dxa"/>
          </w:tcPr>
          <w:p w14:paraId="3B3412D5" w14:textId="7AAA2923" w:rsidR="00D62181" w:rsidRPr="00B5752E" w:rsidRDefault="00865ACB" w:rsidP="00F32601">
            <w:r>
              <w:t>Cat</w:t>
            </w:r>
          </w:p>
        </w:tc>
        <w:tc>
          <w:tcPr>
            <w:tcW w:w="1053" w:type="dxa"/>
            <w:shd w:val="clear" w:color="auto" w:fill="auto"/>
          </w:tcPr>
          <w:p w14:paraId="57C344E0" w14:textId="20B63CD9" w:rsidR="00D62181" w:rsidRDefault="00CF0B8C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1433</w:t>
            </w:r>
          </w:p>
        </w:tc>
        <w:tc>
          <w:tcPr>
            <w:tcW w:w="5166" w:type="dxa"/>
          </w:tcPr>
          <w:p w14:paraId="79363ADC" w14:textId="39D2E042" w:rsidR="00D62181" w:rsidRPr="00B5752E" w:rsidRDefault="00875610" w:rsidP="00F32601">
            <w:r>
              <w:t>Cat</w:t>
            </w:r>
            <w:r w:rsidR="00966645">
              <w:t>alase</w:t>
            </w:r>
          </w:p>
        </w:tc>
      </w:tr>
      <w:tr w:rsidR="00D62181" w14:paraId="00767412" w14:textId="77777777" w:rsidTr="008A7A0A">
        <w:tc>
          <w:tcPr>
            <w:tcW w:w="1341" w:type="dxa"/>
          </w:tcPr>
          <w:p w14:paraId="323F791B" w14:textId="13464669" w:rsidR="00D62181" w:rsidRPr="00B5752E" w:rsidRDefault="00B37EAC" w:rsidP="00F32601">
            <w:r w:rsidRPr="00B37EAC">
              <w:t>AAEL009467</w:t>
            </w:r>
          </w:p>
        </w:tc>
        <w:tc>
          <w:tcPr>
            <w:tcW w:w="1053" w:type="dxa"/>
            <w:shd w:val="clear" w:color="auto" w:fill="auto"/>
          </w:tcPr>
          <w:p w14:paraId="4815D5ED" w14:textId="20E57B04" w:rsidR="00D62181" w:rsidRDefault="00B37EAC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8973</w:t>
            </w:r>
          </w:p>
        </w:tc>
        <w:tc>
          <w:tcPr>
            <w:tcW w:w="5166" w:type="dxa"/>
          </w:tcPr>
          <w:p w14:paraId="08BCCC21" w14:textId="1776064A" w:rsidR="00D62181" w:rsidRPr="00B5752E" w:rsidRDefault="001F2472" w:rsidP="00F32601">
            <w:r w:rsidRPr="001F2472">
              <w:t>coactosin-like protein</w:t>
            </w:r>
          </w:p>
        </w:tc>
      </w:tr>
      <w:tr w:rsidR="00D62181" w14:paraId="720A95CA" w14:textId="1864D47C" w:rsidTr="008A7A0A">
        <w:tc>
          <w:tcPr>
            <w:tcW w:w="1341" w:type="dxa"/>
          </w:tcPr>
          <w:p w14:paraId="720A95C6" w14:textId="0A494CFD" w:rsidR="00D62181" w:rsidRPr="008A7A0A" w:rsidRDefault="008A7A0A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EL000488</w:t>
            </w:r>
          </w:p>
        </w:tc>
        <w:tc>
          <w:tcPr>
            <w:tcW w:w="1053" w:type="dxa"/>
            <w:shd w:val="clear" w:color="auto" w:fill="auto"/>
          </w:tcPr>
          <w:p w14:paraId="2C772D03" w14:textId="41EA41B3" w:rsidR="00D62181" w:rsidRPr="002B1B3F" w:rsidRDefault="008A7A0A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64</w:t>
            </w:r>
          </w:p>
        </w:tc>
        <w:tc>
          <w:tcPr>
            <w:tcW w:w="5166" w:type="dxa"/>
          </w:tcPr>
          <w:p w14:paraId="720A95C8" w14:textId="65E96B9E" w:rsidR="00D62181" w:rsidRPr="008A7A0A" w:rsidRDefault="008A7A0A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leukin-1 receptor accessory protein-like 1</w:t>
            </w:r>
          </w:p>
        </w:tc>
      </w:tr>
      <w:tr w:rsidR="00D62181" w14:paraId="720A95CF" w14:textId="2D06DF6B" w:rsidTr="008A7A0A">
        <w:tc>
          <w:tcPr>
            <w:tcW w:w="1341" w:type="dxa"/>
          </w:tcPr>
          <w:p w14:paraId="720A95CB" w14:textId="6632E981" w:rsidR="00D62181" w:rsidRPr="00B5752E" w:rsidRDefault="002265C5" w:rsidP="00F32601">
            <w:r>
              <w:t>N/A</w:t>
            </w:r>
          </w:p>
        </w:tc>
        <w:tc>
          <w:tcPr>
            <w:tcW w:w="1053" w:type="dxa"/>
            <w:shd w:val="clear" w:color="auto" w:fill="auto"/>
          </w:tcPr>
          <w:p w14:paraId="208A80F5" w14:textId="025CA3DA" w:rsidR="00D62181" w:rsidRDefault="00966645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0177</w:t>
            </w:r>
          </w:p>
        </w:tc>
        <w:tc>
          <w:tcPr>
            <w:tcW w:w="5166" w:type="dxa"/>
          </w:tcPr>
          <w:p w14:paraId="720A95CD" w14:textId="726C28D4" w:rsidR="00D62181" w:rsidRPr="00966645" w:rsidRDefault="00966645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fensin-A-like</w:t>
            </w:r>
          </w:p>
        </w:tc>
      </w:tr>
      <w:tr w:rsidR="00D62181" w14:paraId="720A95D4" w14:textId="63C93435" w:rsidTr="008A7A0A">
        <w:tc>
          <w:tcPr>
            <w:tcW w:w="1341" w:type="dxa"/>
          </w:tcPr>
          <w:p w14:paraId="720A95D0" w14:textId="538D11B3" w:rsidR="00D62181" w:rsidRPr="001234AE" w:rsidRDefault="00865ACB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RPLB</w:t>
            </w:r>
          </w:p>
        </w:tc>
        <w:tc>
          <w:tcPr>
            <w:tcW w:w="1053" w:type="dxa"/>
            <w:shd w:val="clear" w:color="auto" w:fill="auto"/>
          </w:tcPr>
          <w:p w14:paraId="7C2622E0" w14:textId="556D9124" w:rsidR="00D62181" w:rsidRPr="00547056" w:rsidRDefault="00865ACB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4781</w:t>
            </w:r>
          </w:p>
        </w:tc>
        <w:tc>
          <w:tcPr>
            <w:tcW w:w="5166" w:type="dxa"/>
          </w:tcPr>
          <w:p w14:paraId="720A95D2" w14:textId="0107ACA7" w:rsidR="00D62181" w:rsidRPr="001234AE" w:rsidRDefault="00865ACB" w:rsidP="00F326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ptidoglycan-recognition protein </w:t>
            </w:r>
          </w:p>
        </w:tc>
      </w:tr>
      <w:tr w:rsidR="00D62181" w14:paraId="720A9601" w14:textId="10B1274F" w:rsidTr="008A7A0A">
        <w:tc>
          <w:tcPr>
            <w:tcW w:w="1341" w:type="dxa"/>
          </w:tcPr>
          <w:p w14:paraId="190CF677" w14:textId="77777777" w:rsidR="001234AE" w:rsidRDefault="001234AE" w:rsidP="001234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RP</w:t>
            </w:r>
          </w:p>
          <w:p w14:paraId="03833DCA" w14:textId="77777777" w:rsidR="002103C0" w:rsidRDefault="002103C0" w:rsidP="002103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EL007374</w:t>
            </w:r>
          </w:p>
          <w:p w14:paraId="231180C6" w14:textId="77777777" w:rsidR="008B296B" w:rsidRDefault="008B296B" w:rsidP="008B29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EL009745</w:t>
            </w:r>
          </w:p>
          <w:p w14:paraId="4E6CEACA" w14:textId="77777777" w:rsidR="00DF7403" w:rsidRDefault="00DF7403" w:rsidP="00DF74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PN9</w:t>
            </w:r>
          </w:p>
          <w:p w14:paraId="720A95FD" w14:textId="01EF5A0E" w:rsidR="00D62181" w:rsidRPr="00B5752E" w:rsidRDefault="007D6997" w:rsidP="00166C50">
            <w:r w:rsidRPr="007D6997">
              <w:t>AAEL022496</w:t>
            </w:r>
          </w:p>
        </w:tc>
        <w:tc>
          <w:tcPr>
            <w:tcW w:w="1053" w:type="dxa"/>
            <w:shd w:val="clear" w:color="auto" w:fill="auto"/>
          </w:tcPr>
          <w:p w14:paraId="723BCD70" w14:textId="77777777" w:rsidR="00997F39" w:rsidRDefault="00997F39" w:rsidP="00997F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4502</w:t>
            </w:r>
          </w:p>
          <w:p w14:paraId="019916D2" w14:textId="77777777" w:rsidR="002103C0" w:rsidRDefault="002103C0" w:rsidP="002103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7801</w:t>
            </w:r>
          </w:p>
          <w:p w14:paraId="3960C06D" w14:textId="77777777" w:rsidR="008B296B" w:rsidRDefault="008B296B" w:rsidP="008B29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381</w:t>
            </w:r>
          </w:p>
          <w:p w14:paraId="17233FDE" w14:textId="77777777" w:rsidR="00FF732E" w:rsidRDefault="00FF732E" w:rsidP="00FF73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4501</w:t>
            </w:r>
          </w:p>
          <w:p w14:paraId="6B5C3544" w14:textId="77777777" w:rsidR="007D6997" w:rsidRDefault="007D6997" w:rsidP="007D6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3174</w:t>
            </w:r>
          </w:p>
          <w:p w14:paraId="74626C28" w14:textId="77C207A7" w:rsidR="00D62181" w:rsidRDefault="00D62181" w:rsidP="00166C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66" w:type="dxa"/>
          </w:tcPr>
          <w:p w14:paraId="3B0FE412" w14:textId="6BE7B296" w:rsidR="004544B8" w:rsidRDefault="004544B8" w:rsidP="004544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otricin-3</w:t>
            </w:r>
          </w:p>
          <w:p w14:paraId="0F40C1D2" w14:textId="0DCB7F45" w:rsidR="00EA62F6" w:rsidRDefault="00EA62F6" w:rsidP="00EA62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 yellow</w:t>
            </w:r>
          </w:p>
          <w:p w14:paraId="5697A694" w14:textId="4B61EECD" w:rsidR="002103C0" w:rsidRDefault="002103C0" w:rsidP="002103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tric oxide synthase</w:t>
            </w:r>
          </w:p>
          <w:p w14:paraId="535F9C61" w14:textId="5CDA3DA0" w:rsidR="00FC52D4" w:rsidRDefault="00FC52D4" w:rsidP="00FC52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ine protease inhibitor</w:t>
            </w:r>
          </w:p>
          <w:p w14:paraId="63A61F49" w14:textId="2484D830" w:rsidR="009F366F" w:rsidRDefault="009F366F" w:rsidP="009F36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tidoglycan-recognition protein</w:t>
            </w:r>
          </w:p>
          <w:p w14:paraId="720A95FF" w14:textId="4D705686" w:rsidR="00D62181" w:rsidRPr="00B5752E" w:rsidRDefault="00D62181" w:rsidP="00166C50"/>
        </w:tc>
      </w:tr>
    </w:tbl>
    <w:p w14:paraId="31745509" w14:textId="77777777" w:rsidR="00166C50" w:rsidRPr="00AF7B60" w:rsidRDefault="00166C50" w:rsidP="00F542AC"/>
    <w:p w14:paraId="720A96F8" w14:textId="2FADFE74" w:rsidR="009F53DD" w:rsidRDefault="00181E8A"/>
    <w:p w14:paraId="79FDB079" w14:textId="77777777" w:rsidR="00F011BD" w:rsidRDefault="00F011BD"/>
    <w:sectPr w:rsidR="00F01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2AC"/>
    <w:rsid w:val="00000F3C"/>
    <w:rsid w:val="00027986"/>
    <w:rsid w:val="00036B2C"/>
    <w:rsid w:val="00041230"/>
    <w:rsid w:val="000452C9"/>
    <w:rsid w:val="000522BC"/>
    <w:rsid w:val="00064FF8"/>
    <w:rsid w:val="000655FA"/>
    <w:rsid w:val="00074B69"/>
    <w:rsid w:val="00082311"/>
    <w:rsid w:val="0009726B"/>
    <w:rsid w:val="000A67CB"/>
    <w:rsid w:val="000E09AA"/>
    <w:rsid w:val="000E1081"/>
    <w:rsid w:val="000E70FC"/>
    <w:rsid w:val="000F1856"/>
    <w:rsid w:val="000F468F"/>
    <w:rsid w:val="00102EF8"/>
    <w:rsid w:val="001234AE"/>
    <w:rsid w:val="00133493"/>
    <w:rsid w:val="001515D6"/>
    <w:rsid w:val="001542F6"/>
    <w:rsid w:val="0015526B"/>
    <w:rsid w:val="00166C50"/>
    <w:rsid w:val="00171F5C"/>
    <w:rsid w:val="00181E8A"/>
    <w:rsid w:val="001877D8"/>
    <w:rsid w:val="001A7592"/>
    <w:rsid w:val="001C3482"/>
    <w:rsid w:val="001C4BD9"/>
    <w:rsid w:val="001E4048"/>
    <w:rsid w:val="001F0C67"/>
    <w:rsid w:val="001F2472"/>
    <w:rsid w:val="001F6A54"/>
    <w:rsid w:val="001F6A94"/>
    <w:rsid w:val="002103C0"/>
    <w:rsid w:val="00215B6E"/>
    <w:rsid w:val="002172C2"/>
    <w:rsid w:val="002200B9"/>
    <w:rsid w:val="002265C5"/>
    <w:rsid w:val="002636A7"/>
    <w:rsid w:val="00285319"/>
    <w:rsid w:val="002A7056"/>
    <w:rsid w:val="002B1B3F"/>
    <w:rsid w:val="002B50A1"/>
    <w:rsid w:val="003025EC"/>
    <w:rsid w:val="0031429B"/>
    <w:rsid w:val="003245AE"/>
    <w:rsid w:val="00330F5B"/>
    <w:rsid w:val="0034178E"/>
    <w:rsid w:val="00351534"/>
    <w:rsid w:val="00351826"/>
    <w:rsid w:val="00352A34"/>
    <w:rsid w:val="00357306"/>
    <w:rsid w:val="00362AD3"/>
    <w:rsid w:val="003652AA"/>
    <w:rsid w:val="003657AF"/>
    <w:rsid w:val="00380997"/>
    <w:rsid w:val="00383137"/>
    <w:rsid w:val="00385A1B"/>
    <w:rsid w:val="003A00E4"/>
    <w:rsid w:val="003B1B71"/>
    <w:rsid w:val="003B7CBA"/>
    <w:rsid w:val="00403733"/>
    <w:rsid w:val="00427DA8"/>
    <w:rsid w:val="004401EE"/>
    <w:rsid w:val="004441B0"/>
    <w:rsid w:val="00444F57"/>
    <w:rsid w:val="00451D12"/>
    <w:rsid w:val="004544B8"/>
    <w:rsid w:val="004C2192"/>
    <w:rsid w:val="004C302F"/>
    <w:rsid w:val="004D1767"/>
    <w:rsid w:val="004D7CCF"/>
    <w:rsid w:val="004E380E"/>
    <w:rsid w:val="004F2937"/>
    <w:rsid w:val="004F6037"/>
    <w:rsid w:val="00510DD7"/>
    <w:rsid w:val="00514E2E"/>
    <w:rsid w:val="00517056"/>
    <w:rsid w:val="00524670"/>
    <w:rsid w:val="00542ECE"/>
    <w:rsid w:val="00547056"/>
    <w:rsid w:val="00547706"/>
    <w:rsid w:val="00550954"/>
    <w:rsid w:val="005551F4"/>
    <w:rsid w:val="005654E1"/>
    <w:rsid w:val="005839F8"/>
    <w:rsid w:val="00591660"/>
    <w:rsid w:val="005A2370"/>
    <w:rsid w:val="005D1D02"/>
    <w:rsid w:val="005E6A3A"/>
    <w:rsid w:val="005E7F40"/>
    <w:rsid w:val="00602DF6"/>
    <w:rsid w:val="00603006"/>
    <w:rsid w:val="006103AD"/>
    <w:rsid w:val="00613026"/>
    <w:rsid w:val="00613ED6"/>
    <w:rsid w:val="00620005"/>
    <w:rsid w:val="00633E0B"/>
    <w:rsid w:val="006342EB"/>
    <w:rsid w:val="0067153E"/>
    <w:rsid w:val="00692AF2"/>
    <w:rsid w:val="006A4C7B"/>
    <w:rsid w:val="006B0F17"/>
    <w:rsid w:val="006B1D19"/>
    <w:rsid w:val="006B5C0F"/>
    <w:rsid w:val="006C78D3"/>
    <w:rsid w:val="006F1E5B"/>
    <w:rsid w:val="00712958"/>
    <w:rsid w:val="007216BB"/>
    <w:rsid w:val="00733E22"/>
    <w:rsid w:val="00747D19"/>
    <w:rsid w:val="00752F89"/>
    <w:rsid w:val="00756BE8"/>
    <w:rsid w:val="00760630"/>
    <w:rsid w:val="0077198D"/>
    <w:rsid w:val="007724B0"/>
    <w:rsid w:val="0077274D"/>
    <w:rsid w:val="00777694"/>
    <w:rsid w:val="00787423"/>
    <w:rsid w:val="0079402C"/>
    <w:rsid w:val="007B5E35"/>
    <w:rsid w:val="007C1CAC"/>
    <w:rsid w:val="007D5588"/>
    <w:rsid w:val="007D6997"/>
    <w:rsid w:val="007E306F"/>
    <w:rsid w:val="0080692B"/>
    <w:rsid w:val="0080799F"/>
    <w:rsid w:val="00816B05"/>
    <w:rsid w:val="0082315A"/>
    <w:rsid w:val="00850FD2"/>
    <w:rsid w:val="00856815"/>
    <w:rsid w:val="00865ACB"/>
    <w:rsid w:val="00875610"/>
    <w:rsid w:val="008762D6"/>
    <w:rsid w:val="008A7A0A"/>
    <w:rsid w:val="008B296B"/>
    <w:rsid w:val="008F22F6"/>
    <w:rsid w:val="009008B1"/>
    <w:rsid w:val="0090401C"/>
    <w:rsid w:val="0091187B"/>
    <w:rsid w:val="00932CC2"/>
    <w:rsid w:val="00940299"/>
    <w:rsid w:val="009512BE"/>
    <w:rsid w:val="00963840"/>
    <w:rsid w:val="00966645"/>
    <w:rsid w:val="00980206"/>
    <w:rsid w:val="00994A05"/>
    <w:rsid w:val="00997F39"/>
    <w:rsid w:val="009B431C"/>
    <w:rsid w:val="009B6BA1"/>
    <w:rsid w:val="009B7EDC"/>
    <w:rsid w:val="009C2DEA"/>
    <w:rsid w:val="009D68D4"/>
    <w:rsid w:val="009E4852"/>
    <w:rsid w:val="009F366F"/>
    <w:rsid w:val="009F5593"/>
    <w:rsid w:val="00A10054"/>
    <w:rsid w:val="00A40EEE"/>
    <w:rsid w:val="00A62EB9"/>
    <w:rsid w:val="00A639BE"/>
    <w:rsid w:val="00A64F9F"/>
    <w:rsid w:val="00AC578A"/>
    <w:rsid w:val="00AD428A"/>
    <w:rsid w:val="00AE498B"/>
    <w:rsid w:val="00AF7B60"/>
    <w:rsid w:val="00B103D6"/>
    <w:rsid w:val="00B15BBA"/>
    <w:rsid w:val="00B208A6"/>
    <w:rsid w:val="00B23D96"/>
    <w:rsid w:val="00B37EAC"/>
    <w:rsid w:val="00B5752E"/>
    <w:rsid w:val="00B75305"/>
    <w:rsid w:val="00B82710"/>
    <w:rsid w:val="00B84980"/>
    <w:rsid w:val="00B902C9"/>
    <w:rsid w:val="00B92304"/>
    <w:rsid w:val="00BA52EA"/>
    <w:rsid w:val="00BE3640"/>
    <w:rsid w:val="00BF3C05"/>
    <w:rsid w:val="00C06F15"/>
    <w:rsid w:val="00C12954"/>
    <w:rsid w:val="00C348FD"/>
    <w:rsid w:val="00C356A8"/>
    <w:rsid w:val="00C36BA8"/>
    <w:rsid w:val="00C425B3"/>
    <w:rsid w:val="00C430C3"/>
    <w:rsid w:val="00C518FB"/>
    <w:rsid w:val="00C553AD"/>
    <w:rsid w:val="00C7481D"/>
    <w:rsid w:val="00C93493"/>
    <w:rsid w:val="00CA732D"/>
    <w:rsid w:val="00CD4FBA"/>
    <w:rsid w:val="00CF0807"/>
    <w:rsid w:val="00CF09CA"/>
    <w:rsid w:val="00CF0B8C"/>
    <w:rsid w:val="00D06798"/>
    <w:rsid w:val="00D44E69"/>
    <w:rsid w:val="00D57B48"/>
    <w:rsid w:val="00D62181"/>
    <w:rsid w:val="00D9271D"/>
    <w:rsid w:val="00D96128"/>
    <w:rsid w:val="00DA3241"/>
    <w:rsid w:val="00DC2054"/>
    <w:rsid w:val="00DD0291"/>
    <w:rsid w:val="00DE5EA0"/>
    <w:rsid w:val="00DF7403"/>
    <w:rsid w:val="00E01FB9"/>
    <w:rsid w:val="00E05CD3"/>
    <w:rsid w:val="00E266BC"/>
    <w:rsid w:val="00E602B7"/>
    <w:rsid w:val="00E60A3C"/>
    <w:rsid w:val="00E60AB1"/>
    <w:rsid w:val="00E63CBF"/>
    <w:rsid w:val="00E80658"/>
    <w:rsid w:val="00E824AC"/>
    <w:rsid w:val="00E8726D"/>
    <w:rsid w:val="00EA3429"/>
    <w:rsid w:val="00EA62F6"/>
    <w:rsid w:val="00F011BD"/>
    <w:rsid w:val="00F1303E"/>
    <w:rsid w:val="00F14288"/>
    <w:rsid w:val="00F21CD0"/>
    <w:rsid w:val="00F3178C"/>
    <w:rsid w:val="00F32601"/>
    <w:rsid w:val="00F44388"/>
    <w:rsid w:val="00F542AC"/>
    <w:rsid w:val="00F754D5"/>
    <w:rsid w:val="00F8552C"/>
    <w:rsid w:val="00FA2161"/>
    <w:rsid w:val="00FA5E0D"/>
    <w:rsid w:val="00FB607F"/>
    <w:rsid w:val="00FC01BF"/>
    <w:rsid w:val="00FC1AC1"/>
    <w:rsid w:val="00FC2A44"/>
    <w:rsid w:val="00FC52D4"/>
    <w:rsid w:val="00FD2446"/>
    <w:rsid w:val="00FD48D8"/>
    <w:rsid w:val="00FD57FA"/>
    <w:rsid w:val="00FE34EE"/>
    <w:rsid w:val="00FE6146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95BF"/>
  <w15:chartTrackingRefBased/>
  <w15:docId w15:val="{8D4EB249-7C48-47D5-81B8-86A0AD13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ichigan University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81</cp:revision>
  <dcterms:created xsi:type="dcterms:W3CDTF">2022-03-24T14:52:00Z</dcterms:created>
  <dcterms:modified xsi:type="dcterms:W3CDTF">2022-10-27T13:58:00Z</dcterms:modified>
</cp:coreProperties>
</file>